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381635</wp:posOffset>
                </wp:positionH>
                <wp:positionV relativeFrom="page">
                  <wp:posOffset>574675</wp:posOffset>
                </wp:positionV>
                <wp:extent cx="7738745" cy="7202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38745" cy="7202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87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701"/>
                              <w:gridCol w:w="2276"/>
                              <w:gridCol w:w="2331"/>
                              <w:gridCol w:w="3644"/>
                            </w:tblGrid>
                            <w:tr>
                              <w:trPr>
                                <w:trHeight w:val="12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71" w:leader="none"/>
                                    </w:tabs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ntibodies  &amp;Reagents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36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ource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6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Flow cytomet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mmunohistochemist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rimar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ntibod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econdar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ntibodies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rimar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ntibod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econdar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ntibod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D11b-PerC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D45-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FAP-4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L-1R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IL-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α-Biot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L-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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at IgG2b-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at IgG2b-PerC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ouse IgG1-4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at IgG2b-FI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ind w:right="-907" w:hanging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gG frac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ind w:right="-907" w:hanging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gG fraction-Biot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Rat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gG2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lexa-647  α-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lexa-647  α-r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lexa-488  α-r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Strep-FI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IL-1R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IL-1R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IL-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8"/>
                                      <w:szCs w:val="18"/>
                                    </w:rPr>
                                    <w:t>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IL-1α Bioti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IL-1α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IL-1RI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IL-1R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CD11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CD45 (human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Iba1 (human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CD68 (human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GFA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CD4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gG frac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gG2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gG2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ru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lexa-546 α-ra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lexa-488  α-goa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lexa-594  α-rabbi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lexa-546  α-rabbi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lexa-488  α-r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treptavidin-HRP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da-DK"/>
                                    </w:rPr>
                                    <w:t>M1/70 (Rat IgG2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da-DK"/>
                                    </w:rPr>
                                    <w:t>30-F11(Rat IgG2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131-17719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Mouse IgG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40007 (Ra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gG2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95-1 (Rat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IgG2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95-1 (Rat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IgG2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OPC-21 (Mouse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IgG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vertAlign w:val="sub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95-1 (Ra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gG2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D13 (Ra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IgG2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Go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Go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40007 (Rat IgG2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Go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MML1-2 (Rat IgG2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Go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5C6 (IgG2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2B11 (IgG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G-M1 (IgG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MWReg30 (Rat IgG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Polyclonal Rabb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RTK45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RTK275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Go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Go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Chicke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Donke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Go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Donke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36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D Biosciences, #5509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D Biosciences, #5530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vitrogen, # A2129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&amp;D Systems,  MAB4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rotec,  # AAM31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rotec,  #AAM13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D Biosciences, # 55398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D Biosciences, #5507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altag, #  MG1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D Biosciences, #5569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koCytomation, # X09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anta Cruz Biotechnology, # Sc-27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iocompare, # P54605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vitrogen, #A2124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vitrogen, # A2124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Invitroge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212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D Biosciences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 w:eastAsia="da-DK"/>
                                    </w:rPr>
                                    <w:t>5540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 w:eastAsia="da-DK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 w:eastAsia="da-DK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R&amp;D Systems, #AF-480-N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R&amp;D Systems, #MAB4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bookmarkEnd w:id="0"/>
                                  <w:bookmarkEnd w:id="1"/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Serotec, #AAM13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Serotec, #AAM31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R&amp;D Systems, #AB-400-N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Serotec, #MCA1761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R&amp;D systems, #AF5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bookmarkStart w:id="2" w:name="OLE_LINK2"/>
                                  <w:bookmarkStart w:id="3" w:name="OLE_LINK1"/>
                                  <w:bookmarkEnd w:id="2"/>
                                  <w:bookmarkEnd w:id="3"/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Serotec, #MCA7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Dako, #M07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Wako, #019-197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de-DE"/>
                                    </w:rPr>
                                    <w:t>Dako, # M087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Dako, #Z03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rotec, # MCA2245G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DakoCytomatio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X09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BioLegend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006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BioLegend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005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akoCytomatio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X09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vitroge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210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vitroge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214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vitroge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212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vitroge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110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vitroge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2120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akoCytomation, #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P03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9.35pt;height:567.1pt;mso-wrap-distance-left:7.05pt;mso-wrap-distance-right:7.05pt;mso-wrap-distance-top:0pt;mso-wrap-distance-bottom:0pt;margin-top:45.25pt;mso-position-vertical-relative:page;margin-left:-30.05pt;mso-position-horizontal-relative:margin">
                <v:fill opacity="0f"/>
                <v:textbox inset="0in,0in,0in,0in">
                  <w:txbxContent>
                    <w:tbl>
                      <w:tblPr>
                        <w:tblW w:w="12187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701"/>
                        <w:gridCol w:w="2276"/>
                        <w:gridCol w:w="2331"/>
                        <w:gridCol w:w="3644"/>
                      </w:tblGrid>
                      <w:tr>
                        <w:trPr>
                          <w:trHeight w:val="12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71" w:leader="none"/>
                              </w:tabs>
                              <w:spacing w:lineRule="exact" w:line="24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ntibodies  &amp;Reagents</w:t>
                            </w:r>
                          </w:p>
                        </w:tc>
                        <w:tc>
                          <w:tcPr>
                            <w:tcW w:w="233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364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Source  </w:t>
                            </w:r>
                          </w:p>
                        </w:tc>
                      </w:tr>
                      <w:tr>
                        <w:trPr>
                          <w:trHeight w:val="11062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Flow cytometry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Immunohistochemistry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Primary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ntibodies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Secondary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antibodies 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Primary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ntibodies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Secondary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ntibodies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D11b-PerCP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D45-PE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FAP-488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L-1R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L-1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α-Biotin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L-1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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at IgG2b-PE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at IgG2b-PerCP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ouse IgG1-488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at IgG2b-FIT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ind w:right="-907" w:hanging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gG fraction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ind w:right="-907" w:hanging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gG fraction-Biotin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Rat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IgG2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lexa-647  α-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lexa-647  α-r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lexa-488  α-r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Strep-FIT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 xml:space="preserve">IL-1Ra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IL-1R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IL-1</w:t>
                            </w:r>
                            <w:r>
                              <w:rPr>
                                <w:rFonts w:eastAsia="Symbol" w:cs="Symbol" w:ascii="Symbol" w:hAnsi="Symbol"/>
                                <w:sz w:val="18"/>
                                <w:szCs w:val="18"/>
                              </w:rPr>
                              <w:t></w:t>
                            </w: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 xml:space="preserve">IL-1α Biotin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 xml:space="preserve">IL-1α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 xml:space="preserve">IL-1RI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IL-1RII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CD11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 xml:space="preserve">CD45 (human)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Iba1 (human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CD68 (human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 xml:space="preserve">GFAP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CD41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gG fraction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gG2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gG2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erum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lexa-546 α-rat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lexa-488  α-goat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lexa-594  α-rabbit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lexa-546  α-rabbit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lexa-488  α-r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treptavidin-HRP</w:t>
                            </w:r>
                          </w:p>
                        </w:tc>
                        <w:tc>
                          <w:tcPr>
                            <w:tcW w:w="233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da-DK"/>
                              </w:rPr>
                              <w:t>M1/70 (Rat IgG2b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da-DK"/>
                              </w:rPr>
                              <w:t>30-F11(Rat IgG2b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131-17719 (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Mouse IgG1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40007 (Rat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IgG2a</w:t>
                            </w: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95-1 (Rat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gG2b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95-1 (Rat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gG2b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MOPC-21 (Mouse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gG1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95-1 (Rat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IgG2b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D13 (Rat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IgG2a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Go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Go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0007 (Rat IgG2a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Go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MML1-2 (Rat IgG2a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Go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C6 (IgG2b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2B11 (IgG1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G-M1 (IgG3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MWReg30 (Rat IgG1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Polyclonal Rabbi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RTK4530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RTK2758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Go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Go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Chicken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Donkey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Goa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Donkey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364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D Biosciences, #550993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D Biosciences, #55308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vitrogen, # A21294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&amp;D Systems,  MAB480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erotec,  # AAM31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erotec,  #AAM13G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D Biosciences, # 553989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D Biosciences, #550764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altag, #  MG120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D Biosciences, #556923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koCytomation, # X0903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anta Cruz Biotechnology, # Sc-2763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iocompare, # P54605M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vitrogen, #A21244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vitrogen, # A2124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nvitroge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21208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D Biosciences, #</w:t>
                            </w:r>
                            <w:r>
                              <w:rPr>
                                <w:sz w:val="18"/>
                                <w:szCs w:val="18"/>
                                <w:lang w:val="en-US" w:eastAsia="da-DK"/>
                              </w:rPr>
                              <w:t>554060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 w:eastAsia="da-D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 w:eastAsia="da-DK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R&amp;D Systems, #AF-480-N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R&amp;D Systems, #MAB480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bookmarkStart w:id="4" w:name="OLE_LINK2"/>
                            <w:bookmarkStart w:id="5" w:name="OLE_LINK1"/>
                            <w:bookmarkEnd w:id="4"/>
                            <w:bookmarkEnd w:id="5"/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Serotec, #AAM13G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Serotec, #AAM31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R&amp;D Systems, #AB-400-N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Serotec, #MCA1761Z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R&amp;D systems, #AF563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bookmarkStart w:id="6" w:name="OLE_LINK2"/>
                            <w:bookmarkStart w:id="7" w:name="OLE_LINK1"/>
                            <w:bookmarkEnd w:id="6"/>
                            <w:bookmarkEnd w:id="7"/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Serotec, #MCA71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Dako, #M070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Wako, #019-1974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de-DE"/>
                              </w:rPr>
                              <w:t>Dako, # M0876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ako, #Z0334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erotec, # MCA2245G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akoCytomatio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X0903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ioLegend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0060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ioLegend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00501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akoCytomatio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X090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vitroge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21085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vitroge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2146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vitroge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21207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vitroge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11010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vitroge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21208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akoCytomation, #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P03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05765</wp:posOffset>
                </wp:positionH>
                <wp:positionV relativeFrom="paragraph">
                  <wp:posOffset>50800</wp:posOffset>
                </wp:positionV>
                <wp:extent cx="7772400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Table S3.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 Antibodies applied for flow cytometry and immunohistochemistry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27pt;mso-wrap-distance-left:9.05pt;mso-wrap-distance-right:9.05pt;mso-wrap-distance-top:0pt;mso-wrap-distance-bottom:0pt;margin-top:4pt;mso-position-vertical-relative:text;margin-left:-31.9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00"/>
                          <w:lang w:val="en-GB"/>
                        </w:rPr>
                        <w:t>Table S3.</w:t>
                      </w:r>
                      <w:r>
                        <w:rPr>
                          <w:color w:val="000000"/>
                          <w:lang w:val="en-GB"/>
                        </w:rPr>
                        <w:t xml:space="preserve"> Antibodies applied for flow cytometry and immunohistochemistr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2417"/>
      <w:pgMar w:left="1440" w:right="1440" w:gutter="0" w:header="0" w:top="284" w:footer="0" w:bottom="28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17:21:00Z</dcterms:created>
  <dc:creator>Kate Lambertsen</dc:creator>
  <dc:description/>
  <cp:keywords/>
  <dc:language>en-US</dc:language>
  <cp:lastModifiedBy>Bente Finsen</cp:lastModifiedBy>
  <cp:lastPrinted>2014-11-03T15:26:00Z</cp:lastPrinted>
  <dcterms:modified xsi:type="dcterms:W3CDTF">2015-12-23T17:24:00Z</dcterms:modified>
  <cp:revision>6</cp:revision>
  <dc:subject/>
  <dc:title>Cell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